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8C787" w14:textId="77777777" w:rsidR="0039459D" w:rsidRPr="0039459D" w:rsidRDefault="0039459D" w:rsidP="0039459D">
      <w:pPr>
        <w:jc w:val="both"/>
        <w:rPr>
          <w:rFonts w:ascii="Times New Roman" w:hAnsi="Times New Roman" w:cs="Times New Roman"/>
          <w:lang w:val="fr-FR"/>
        </w:rPr>
      </w:pPr>
      <w:r w:rsidRPr="0039459D">
        <w:rPr>
          <w:rFonts w:ascii="Times New Roman" w:hAnsi="Times New Roman" w:cs="Times New Roman" w:hint="eastAsia"/>
          <w:lang w:val="fr-FR"/>
        </w:rPr>
        <w:t>Appen</w:t>
      </w:r>
      <w:r w:rsidRPr="0039459D">
        <w:rPr>
          <w:rFonts w:ascii="Times New Roman" w:hAnsi="Times New Roman" w:cs="Times New Roman"/>
          <w:lang w:val="fr-FR"/>
        </w:rPr>
        <w:t>dices</w:t>
      </w:r>
    </w:p>
    <w:p w14:paraId="42BB3B2B" w14:textId="77777777" w:rsidR="0039459D" w:rsidRPr="0039459D" w:rsidRDefault="0039459D" w:rsidP="0039459D">
      <w:pPr>
        <w:jc w:val="both"/>
        <w:rPr>
          <w:rFonts w:ascii="Times New Roman" w:hAnsi="Times New Roman" w:cs="Times New Roman"/>
          <w:lang w:val="fr-FR"/>
        </w:rPr>
      </w:pPr>
    </w:p>
    <w:p w14:paraId="23D9B225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  <w:lang w:val="fr-FR"/>
        </w:rPr>
      </w:pPr>
      <w:proofErr w:type="spellStart"/>
      <w:r w:rsidRPr="005260B5">
        <w:rPr>
          <w:rFonts w:ascii="Times New Roman" w:hAnsi="Times New Roman" w:cs="Times New Roman"/>
          <w:sz w:val="20"/>
          <w:szCs w:val="20"/>
          <w:lang w:val="fr-FR"/>
        </w:rPr>
        <w:t>Appendix</w:t>
      </w:r>
      <w:proofErr w:type="spellEnd"/>
      <w:r w:rsidRPr="005260B5">
        <w:rPr>
          <w:rFonts w:ascii="Times New Roman" w:hAnsi="Times New Roman" w:cs="Times New Roman"/>
          <w:sz w:val="20"/>
          <w:szCs w:val="20"/>
          <w:lang w:val="fr-FR"/>
        </w:rPr>
        <w:t xml:space="preserve"> A. P</w:t>
      </w:r>
      <w:proofErr w:type="spellStart"/>
      <w:r w:rsidRPr="005260B5">
        <w:rPr>
          <w:rFonts w:ascii="Times New Roman" w:hAnsi="Times New Roman" w:cs="Times New Roman"/>
          <w:sz w:val="20"/>
          <w:szCs w:val="20"/>
          <w:lang w:val="fr-FR"/>
        </w:rPr>
        <w:t>re</w:t>
      </w:r>
      <w:proofErr w:type="spellEnd"/>
      <w:r w:rsidRPr="005260B5">
        <w:rPr>
          <w:rFonts w:ascii="Times New Roman" w:hAnsi="Times New Roman" w:cs="Times New Roman"/>
          <w:sz w:val="20"/>
          <w:szCs w:val="20"/>
          <w:lang w:val="fr-FR"/>
        </w:rPr>
        <w:t>-Course Questionnaire (10 items)</w:t>
      </w:r>
    </w:p>
    <w:p w14:paraId="719400E4" w14:textId="77777777" w:rsidR="0039459D" w:rsidRPr="0039459D" w:rsidRDefault="0039459D" w:rsidP="0039459D">
      <w:pPr>
        <w:jc w:val="both"/>
        <w:rPr>
          <w:rFonts w:ascii="Times New Roman" w:hAnsi="Times New Roman" w:cs="Times New Roman"/>
          <w:sz w:val="20"/>
          <w:szCs w:val="20"/>
          <w:lang w:val="fr-FR"/>
        </w:rPr>
      </w:pPr>
    </w:p>
    <w:p w14:paraId="55F327A8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Section 1. Demographics and Background</w:t>
      </w:r>
    </w:p>
    <w:p w14:paraId="6C45498C" w14:textId="77777777" w:rsidR="0039459D" w:rsidRPr="005260B5" w:rsidRDefault="0039459D" w:rsidP="0039459D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Gender</w:t>
      </w:r>
    </w:p>
    <w:p w14:paraId="392360D1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Segoe UI Symbol" w:hAnsi="Segoe UI Symbol" w:cs="Segoe UI Symbol"/>
          <w:sz w:val="20"/>
          <w:szCs w:val="20"/>
        </w:rPr>
        <w:t>☐</w:t>
      </w:r>
      <w:r w:rsidRPr="005260B5">
        <w:rPr>
          <w:rFonts w:ascii="Times New Roman" w:hAnsi="Times New Roman" w:cs="Times New Roman"/>
          <w:sz w:val="20"/>
          <w:szCs w:val="20"/>
        </w:rPr>
        <w:t xml:space="preserve"> Male</w:t>
      </w:r>
      <w:r w:rsidRPr="005260B5">
        <w:rPr>
          <w:rFonts w:ascii="Segoe UI Symbol" w:hAnsi="Segoe UI Symbol" w:cs="Segoe UI Symbol"/>
          <w:sz w:val="20"/>
          <w:szCs w:val="20"/>
        </w:rPr>
        <w:t>☐</w:t>
      </w:r>
      <w:r w:rsidRPr="005260B5">
        <w:rPr>
          <w:rFonts w:ascii="Times New Roman" w:hAnsi="Times New Roman" w:cs="Times New Roman"/>
          <w:sz w:val="20"/>
          <w:szCs w:val="20"/>
        </w:rPr>
        <w:t xml:space="preserve"> Female</w:t>
      </w:r>
      <w:r w:rsidRPr="005260B5">
        <w:rPr>
          <w:rFonts w:ascii="Segoe UI Symbol" w:hAnsi="Segoe UI Symbol" w:cs="Segoe UI Symbol"/>
          <w:sz w:val="20"/>
          <w:szCs w:val="20"/>
        </w:rPr>
        <w:t>☐</w:t>
      </w:r>
      <w:r w:rsidRPr="005260B5">
        <w:rPr>
          <w:rFonts w:ascii="Times New Roman" w:hAnsi="Times New Roman" w:cs="Times New Roman"/>
          <w:sz w:val="20"/>
          <w:szCs w:val="20"/>
        </w:rPr>
        <w:t xml:space="preserve"> Other / Prefer not to say</w:t>
      </w:r>
    </w:p>
    <w:p w14:paraId="1D460D91" w14:textId="77777777" w:rsidR="0039459D" w:rsidRPr="005260B5" w:rsidRDefault="0039459D" w:rsidP="0039459D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Major and year of study</w:t>
      </w:r>
    </w:p>
    <w:p w14:paraId="23832CC6" w14:textId="77777777" w:rsidR="0039459D" w:rsidRPr="005260B5" w:rsidRDefault="0039459D" w:rsidP="0039459D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Target language</w:t>
      </w:r>
    </w:p>
    <w:p w14:paraId="7A596B23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Segoe UI Symbol" w:hAnsi="Segoe UI Symbol" w:cs="Segoe UI Symbol"/>
          <w:sz w:val="20"/>
          <w:szCs w:val="20"/>
        </w:rPr>
        <w:t>☐</w:t>
      </w:r>
      <w:r w:rsidRPr="005260B5">
        <w:rPr>
          <w:rFonts w:ascii="Times New Roman" w:hAnsi="Times New Roman" w:cs="Times New Roman"/>
          <w:sz w:val="20"/>
          <w:szCs w:val="20"/>
        </w:rPr>
        <w:t xml:space="preserve"> French</w:t>
      </w:r>
      <w:r w:rsidRPr="005260B5">
        <w:rPr>
          <w:rFonts w:ascii="Segoe UI Symbol" w:hAnsi="Segoe UI Symbol" w:cs="Segoe UI Symbol"/>
          <w:sz w:val="20"/>
          <w:szCs w:val="20"/>
        </w:rPr>
        <w:t>☐</w:t>
      </w:r>
      <w:r w:rsidRPr="005260B5">
        <w:rPr>
          <w:rFonts w:ascii="Times New Roman" w:hAnsi="Times New Roman" w:cs="Times New Roman"/>
          <w:sz w:val="20"/>
          <w:szCs w:val="20"/>
        </w:rPr>
        <w:t xml:space="preserve"> Japanese</w:t>
      </w:r>
      <w:r w:rsidRPr="005260B5">
        <w:rPr>
          <w:rFonts w:ascii="Segoe UI Symbol" w:hAnsi="Segoe UI Symbol" w:cs="Segoe UI Symbol"/>
          <w:sz w:val="20"/>
          <w:szCs w:val="20"/>
        </w:rPr>
        <w:t>☐</w:t>
      </w:r>
      <w:r w:rsidRPr="005260B5">
        <w:rPr>
          <w:rFonts w:ascii="Times New Roman" w:hAnsi="Times New Roman" w:cs="Times New Roman"/>
          <w:sz w:val="20"/>
          <w:szCs w:val="20"/>
        </w:rPr>
        <w:t xml:space="preserve"> Korean</w:t>
      </w:r>
      <w:r w:rsidRPr="005260B5">
        <w:rPr>
          <w:rFonts w:ascii="Segoe UI Symbol" w:hAnsi="Segoe UI Symbol" w:cs="Segoe UI Symbol"/>
          <w:sz w:val="20"/>
          <w:szCs w:val="20"/>
        </w:rPr>
        <w:t>☐</w:t>
      </w:r>
      <w:r w:rsidRPr="005260B5">
        <w:rPr>
          <w:rFonts w:ascii="Times New Roman" w:hAnsi="Times New Roman" w:cs="Times New Roman"/>
          <w:sz w:val="20"/>
          <w:szCs w:val="20"/>
        </w:rPr>
        <w:t xml:space="preserve"> German</w:t>
      </w:r>
    </w:p>
    <w:p w14:paraId="53701B4B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ED3F693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Section 2. Learning Motivation and Goals</w:t>
      </w:r>
    </w:p>
    <w:p w14:paraId="74A70F36" w14:textId="77777777" w:rsidR="0039459D" w:rsidRPr="005260B5" w:rsidRDefault="0039459D" w:rsidP="0039459D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Primary learning goal (single choice)</w:t>
      </w:r>
    </w:p>
    <w:p w14:paraId="47FF7218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Segoe UI Symbol" w:hAnsi="Segoe UI Symbol" w:cs="Segoe UI Symbol"/>
          <w:sz w:val="20"/>
          <w:szCs w:val="20"/>
        </w:rPr>
        <w:t>☐</w:t>
      </w:r>
      <w:r w:rsidRPr="005260B5">
        <w:rPr>
          <w:rFonts w:ascii="Times New Roman" w:hAnsi="Times New Roman" w:cs="Times New Roman"/>
          <w:sz w:val="20"/>
          <w:szCs w:val="20"/>
        </w:rPr>
        <w:t xml:space="preserve"> Interest and curiosity</w:t>
      </w:r>
    </w:p>
    <w:p w14:paraId="2DC8D6B7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Segoe UI Symbol" w:hAnsi="Segoe UI Symbol" w:cs="Segoe UI Symbol"/>
          <w:sz w:val="20"/>
          <w:szCs w:val="20"/>
        </w:rPr>
        <w:t>☐</w:t>
      </w:r>
      <w:r w:rsidRPr="005260B5">
        <w:rPr>
          <w:rFonts w:ascii="Times New Roman" w:hAnsi="Times New Roman" w:cs="Times New Roman"/>
          <w:sz w:val="20"/>
          <w:szCs w:val="20"/>
        </w:rPr>
        <w:t xml:space="preserve"> Future job opportunities</w:t>
      </w:r>
    </w:p>
    <w:p w14:paraId="0CE1F5B6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Segoe UI Symbol" w:hAnsi="Segoe UI Symbol" w:cs="Segoe UI Symbol"/>
          <w:sz w:val="20"/>
          <w:szCs w:val="20"/>
        </w:rPr>
        <w:t>☐</w:t>
      </w:r>
      <w:r w:rsidRPr="005260B5">
        <w:rPr>
          <w:rFonts w:ascii="Times New Roman" w:hAnsi="Times New Roman" w:cs="Times New Roman"/>
          <w:sz w:val="20"/>
          <w:szCs w:val="20"/>
        </w:rPr>
        <w:t xml:space="preserve"> Desire for praise or social recognition</w:t>
      </w:r>
    </w:p>
    <w:p w14:paraId="539C08AE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Segoe UI Symbol" w:hAnsi="Segoe UI Symbol" w:cs="Segoe UI Symbol"/>
          <w:sz w:val="20"/>
          <w:szCs w:val="20"/>
        </w:rPr>
        <w:t>☐</w:t>
      </w:r>
      <w:r w:rsidRPr="005260B5">
        <w:rPr>
          <w:rFonts w:ascii="Times New Roman" w:hAnsi="Times New Roman" w:cs="Times New Roman"/>
          <w:sz w:val="20"/>
          <w:szCs w:val="20"/>
        </w:rPr>
        <w:t xml:space="preserve"> Other (please specify): ___________________</w:t>
      </w:r>
    </w:p>
    <w:p w14:paraId="2405D294" w14:textId="77777777" w:rsidR="0039459D" w:rsidRPr="005260B5" w:rsidRDefault="0039459D" w:rsidP="0039459D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Triggering factor for learning this language (single choice)</w:t>
      </w:r>
    </w:p>
    <w:p w14:paraId="0E6C49AA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Segoe UI Symbol" w:hAnsi="Segoe UI Symbol" w:cs="Segoe UI Symbol"/>
          <w:sz w:val="20"/>
          <w:szCs w:val="20"/>
        </w:rPr>
        <w:t>☐</w:t>
      </w:r>
      <w:r w:rsidRPr="005260B5">
        <w:rPr>
          <w:rFonts w:ascii="Times New Roman" w:hAnsi="Times New Roman" w:cs="Times New Roman"/>
          <w:sz w:val="20"/>
          <w:szCs w:val="20"/>
        </w:rPr>
        <w:t xml:space="preserve"> Media exposure (e.g., K-pop, anime, films)</w:t>
      </w:r>
    </w:p>
    <w:p w14:paraId="6B52C6B0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Segoe UI Symbol" w:hAnsi="Segoe UI Symbol" w:cs="Segoe UI Symbol"/>
          <w:sz w:val="20"/>
          <w:szCs w:val="20"/>
        </w:rPr>
        <w:t>☐</w:t>
      </w:r>
      <w:r w:rsidRPr="005260B5">
        <w:rPr>
          <w:rFonts w:ascii="Times New Roman" w:hAnsi="Times New Roman" w:cs="Times New Roman"/>
          <w:sz w:val="20"/>
          <w:szCs w:val="20"/>
        </w:rPr>
        <w:t xml:space="preserve"> Career or study plans abroad</w:t>
      </w:r>
    </w:p>
    <w:p w14:paraId="619D3629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Segoe UI Symbol" w:hAnsi="Segoe UI Symbol" w:cs="Segoe UI Symbol"/>
          <w:sz w:val="20"/>
          <w:szCs w:val="20"/>
        </w:rPr>
        <w:t>☐</w:t>
      </w:r>
      <w:r w:rsidRPr="005260B5">
        <w:rPr>
          <w:rFonts w:ascii="Times New Roman" w:hAnsi="Times New Roman" w:cs="Times New Roman"/>
          <w:sz w:val="20"/>
          <w:szCs w:val="20"/>
        </w:rPr>
        <w:t xml:space="preserve"> Family or friends’ influence</w:t>
      </w:r>
    </w:p>
    <w:p w14:paraId="6733B635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Segoe UI Symbol" w:hAnsi="Segoe UI Symbol" w:cs="Segoe UI Symbol"/>
          <w:sz w:val="20"/>
          <w:szCs w:val="20"/>
        </w:rPr>
        <w:t>☐</w:t>
      </w:r>
      <w:r w:rsidRPr="005260B5">
        <w:rPr>
          <w:rFonts w:ascii="Times New Roman" w:hAnsi="Times New Roman" w:cs="Times New Roman"/>
          <w:sz w:val="20"/>
          <w:szCs w:val="20"/>
        </w:rPr>
        <w:t xml:space="preserve"> Travel or cultural appreciation</w:t>
      </w:r>
    </w:p>
    <w:p w14:paraId="45E1FDFF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Segoe UI Symbol" w:hAnsi="Segoe UI Symbol" w:cs="Segoe UI Symbol"/>
          <w:sz w:val="20"/>
          <w:szCs w:val="20"/>
        </w:rPr>
        <w:t>☐</w:t>
      </w:r>
      <w:r w:rsidRPr="005260B5">
        <w:rPr>
          <w:rFonts w:ascii="Times New Roman" w:hAnsi="Times New Roman" w:cs="Times New Roman"/>
          <w:sz w:val="20"/>
          <w:szCs w:val="20"/>
        </w:rPr>
        <w:t xml:space="preserve"> Other (please specify): ___________________</w:t>
      </w:r>
    </w:p>
    <w:p w14:paraId="09DA0B50" w14:textId="77777777" w:rsidR="0039459D" w:rsidRPr="005260B5" w:rsidRDefault="0039459D" w:rsidP="0039459D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I have a clear vision of myself using this language confidently in the future.</w:t>
      </w:r>
    </w:p>
    <w:p w14:paraId="0CF0B037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(1 = strongly disagree 5 = strongly agree)</w:t>
      </w:r>
    </w:p>
    <w:p w14:paraId="08A4F1A5" w14:textId="77777777" w:rsidR="0039459D" w:rsidRPr="005260B5" w:rsidRDefault="0039459D" w:rsidP="0039459D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I feel capable of achieving my language-learning goals with sufficient effort.</w:t>
      </w:r>
    </w:p>
    <w:p w14:paraId="3AD6FB3E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(1 = strongly disagree 5 = strongly agree)</w:t>
      </w:r>
    </w:p>
    <w:p w14:paraId="64714B1E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95BB6AE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Section 3. Anticipated Challenges and Resources</w:t>
      </w:r>
    </w:p>
    <w:p w14:paraId="7E7C29EB" w14:textId="77777777" w:rsidR="0039459D" w:rsidRPr="005260B5" w:rsidRDefault="0039459D" w:rsidP="0039459D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I expect to have enough time each week to study this language.</w:t>
      </w:r>
    </w:p>
    <w:p w14:paraId="7C610E1C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(1 = strongly disagree 5 = strongly agree)</w:t>
      </w:r>
    </w:p>
    <w:p w14:paraId="32673E2F" w14:textId="77777777" w:rsidR="0039459D" w:rsidRPr="005260B5" w:rsidRDefault="0039459D" w:rsidP="0039459D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I anticipate major difficulties in staying motivated throughout the semester. (</w:t>
      </w:r>
      <w:proofErr w:type="gramStart"/>
      <w:r w:rsidRPr="005260B5">
        <w:rPr>
          <w:rFonts w:ascii="Times New Roman" w:hAnsi="Times New Roman" w:cs="Times New Roman"/>
          <w:sz w:val="20"/>
          <w:szCs w:val="20"/>
        </w:rPr>
        <w:t>reverse</w:t>
      </w:r>
      <w:proofErr w:type="gramEnd"/>
      <w:r w:rsidRPr="005260B5">
        <w:rPr>
          <w:rFonts w:ascii="Times New Roman" w:hAnsi="Times New Roman" w:cs="Times New Roman"/>
          <w:sz w:val="20"/>
          <w:szCs w:val="20"/>
        </w:rPr>
        <w:t>-scored)</w:t>
      </w:r>
    </w:p>
    <w:p w14:paraId="3DC96E36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(1 = strongly disagree 5 = strongly agree)</w:t>
      </w:r>
    </w:p>
    <w:p w14:paraId="7395DEFD" w14:textId="77777777" w:rsidR="0039459D" w:rsidRPr="005260B5" w:rsidRDefault="0039459D" w:rsidP="0039459D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What do you think will be your main difficulty? (open-ended)</w:t>
      </w:r>
    </w:p>
    <w:p w14:paraId="579873CA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E9EEB2C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  <w:lang w:val="fr-FR"/>
        </w:rPr>
      </w:pPr>
      <w:proofErr w:type="spellStart"/>
      <w:r w:rsidRPr="005260B5">
        <w:rPr>
          <w:rFonts w:ascii="Times New Roman" w:hAnsi="Times New Roman" w:cs="Times New Roman"/>
          <w:sz w:val="20"/>
          <w:szCs w:val="20"/>
          <w:lang w:val="fr-FR"/>
        </w:rPr>
        <w:t>Appendix</w:t>
      </w:r>
      <w:proofErr w:type="spellEnd"/>
      <w:r w:rsidRPr="005260B5">
        <w:rPr>
          <w:rFonts w:ascii="Times New Roman" w:hAnsi="Times New Roman" w:cs="Times New Roman"/>
          <w:sz w:val="20"/>
          <w:szCs w:val="20"/>
          <w:lang w:val="fr-FR"/>
        </w:rPr>
        <w:t xml:space="preserve"> B. Post-Course Questionnaire (10 items)</w:t>
      </w:r>
    </w:p>
    <w:p w14:paraId="01B0A1D9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  <w:lang w:val="fr-FR"/>
        </w:rPr>
      </w:pPr>
    </w:p>
    <w:p w14:paraId="703DB169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Section 1. Course Experience and Attendance</w:t>
      </w:r>
    </w:p>
    <w:p w14:paraId="09CBF01A" w14:textId="77777777" w:rsidR="0039459D" w:rsidRPr="005260B5" w:rsidRDefault="0039459D" w:rsidP="0039459D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Attendance frequency (single choice)</w:t>
      </w:r>
    </w:p>
    <w:p w14:paraId="6FC6CFA9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Segoe UI Symbol" w:hAnsi="Segoe UI Symbol" w:cs="Segoe UI Symbol"/>
          <w:sz w:val="20"/>
          <w:szCs w:val="20"/>
        </w:rPr>
        <w:t>☐</w:t>
      </w:r>
      <w:r w:rsidRPr="005260B5">
        <w:rPr>
          <w:rFonts w:ascii="Times New Roman" w:hAnsi="Times New Roman" w:cs="Times New Roman"/>
          <w:sz w:val="20"/>
          <w:szCs w:val="20"/>
        </w:rPr>
        <w:t xml:space="preserve"> Never absen</w:t>
      </w:r>
      <w:r w:rsidRPr="005260B5">
        <w:rPr>
          <w:rFonts w:ascii="Times New Roman" w:hAnsi="Times New Roman" w:cs="Times New Roman" w:hint="eastAsia"/>
          <w:sz w:val="20"/>
          <w:szCs w:val="20"/>
        </w:rPr>
        <w:t>t</w:t>
      </w:r>
      <w:r w:rsidRPr="005260B5">
        <w:rPr>
          <w:rFonts w:ascii="Times New Roman" w:hAnsi="Times New Roman" w:cs="Times New Roman"/>
          <w:sz w:val="20"/>
          <w:szCs w:val="20"/>
        </w:rPr>
        <w:t xml:space="preserve"> </w:t>
      </w:r>
      <w:r w:rsidRPr="005260B5">
        <w:rPr>
          <w:rFonts w:ascii="Segoe UI Symbol" w:hAnsi="Segoe UI Symbol" w:cs="Segoe UI Symbol"/>
          <w:sz w:val="20"/>
          <w:szCs w:val="20"/>
        </w:rPr>
        <w:t>☐</w:t>
      </w:r>
      <w:r w:rsidRPr="005260B5">
        <w:rPr>
          <w:rFonts w:ascii="Times New Roman" w:hAnsi="Times New Roman" w:cs="Times New Roman"/>
          <w:sz w:val="20"/>
          <w:szCs w:val="20"/>
        </w:rPr>
        <w:t xml:space="preserve"> Occasionally absent </w:t>
      </w:r>
      <w:r w:rsidRPr="005260B5">
        <w:rPr>
          <w:rFonts w:ascii="Segoe UI Symbol" w:hAnsi="Segoe UI Symbol" w:cs="Segoe UI Symbol"/>
          <w:sz w:val="20"/>
          <w:szCs w:val="20"/>
        </w:rPr>
        <w:t>☐</w:t>
      </w:r>
      <w:r w:rsidRPr="005260B5">
        <w:rPr>
          <w:rFonts w:ascii="Times New Roman" w:hAnsi="Times New Roman" w:cs="Times New Roman"/>
          <w:sz w:val="20"/>
          <w:szCs w:val="20"/>
        </w:rPr>
        <w:t xml:space="preserve"> Frequently absent</w:t>
      </w:r>
    </w:p>
    <w:p w14:paraId="39198BC5" w14:textId="77777777" w:rsidR="0039459D" w:rsidRPr="005260B5" w:rsidRDefault="0039459D" w:rsidP="0039459D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The weekly tasks and quizzes helped me stay on track.</w:t>
      </w:r>
    </w:p>
    <w:p w14:paraId="2413C455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(1 = strongly disagree 5 = strongly agree)</w:t>
      </w:r>
    </w:p>
    <w:p w14:paraId="255FBA76" w14:textId="77777777" w:rsidR="0039459D" w:rsidRPr="005260B5" w:rsidRDefault="0039459D" w:rsidP="0039459D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I felt motivated and engaged during most of the classes.</w:t>
      </w:r>
    </w:p>
    <w:p w14:paraId="64810294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(1 = strongly disagree 5 = strongly agree)</w:t>
      </w:r>
    </w:p>
    <w:p w14:paraId="444CCD12" w14:textId="77777777" w:rsidR="0039459D" w:rsidRPr="005260B5" w:rsidRDefault="0039459D" w:rsidP="0039459D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lastRenderedPageBreak/>
        <w:t>I often felt excited or proud about my progress.</w:t>
      </w:r>
    </w:p>
    <w:p w14:paraId="5163F531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(1 = strongly disagree 5 = strongly agree)</w:t>
      </w:r>
    </w:p>
    <w:p w14:paraId="02C247D9" w14:textId="77777777" w:rsidR="0039459D" w:rsidRPr="005260B5" w:rsidRDefault="0039459D" w:rsidP="0039459D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The feedback I received helped me identify specific areas for improvement.</w:t>
      </w:r>
    </w:p>
    <w:p w14:paraId="724B0AA6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(1 = strongly disagree 5 = strongly agree)</w:t>
      </w:r>
    </w:p>
    <w:p w14:paraId="43E472B3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E111944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Section 2. Perceived Outcomes and Difficulties</w:t>
      </w:r>
    </w:p>
    <w:p w14:paraId="6103102E" w14:textId="77777777" w:rsidR="0039459D" w:rsidRPr="005260B5" w:rsidRDefault="0039459D" w:rsidP="0039459D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Main learning difficulty during the course (single choice)</w:t>
      </w:r>
    </w:p>
    <w:p w14:paraId="4D90A3AE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Segoe UI Symbol" w:hAnsi="Segoe UI Symbol" w:cs="Segoe UI Symbol"/>
          <w:sz w:val="20"/>
          <w:szCs w:val="20"/>
        </w:rPr>
        <w:t>☐</w:t>
      </w:r>
      <w:r w:rsidRPr="005260B5">
        <w:rPr>
          <w:rFonts w:ascii="Times New Roman" w:hAnsi="Times New Roman" w:cs="Times New Roman"/>
          <w:sz w:val="20"/>
          <w:szCs w:val="20"/>
        </w:rPr>
        <w:t xml:space="preserve"> Lack of effort</w:t>
      </w:r>
    </w:p>
    <w:p w14:paraId="40E4246D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Segoe UI Symbol" w:hAnsi="Segoe UI Symbol" w:cs="Segoe UI Symbol"/>
          <w:sz w:val="20"/>
          <w:szCs w:val="20"/>
        </w:rPr>
        <w:t>☐</w:t>
      </w:r>
      <w:r w:rsidRPr="005260B5">
        <w:rPr>
          <w:rFonts w:ascii="Times New Roman" w:hAnsi="Times New Roman" w:cs="Times New Roman"/>
          <w:sz w:val="20"/>
          <w:szCs w:val="20"/>
        </w:rPr>
        <w:t xml:space="preserve"> External constraints (time/workload)</w:t>
      </w:r>
    </w:p>
    <w:p w14:paraId="0B5637C0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  <w:lang w:val="fr-FR"/>
        </w:rPr>
      </w:pPr>
      <w:r w:rsidRPr="005260B5">
        <w:rPr>
          <w:rFonts w:ascii="Segoe UI Symbol" w:hAnsi="Segoe UI Symbol" w:cs="Segoe UI Symbol"/>
          <w:sz w:val="20"/>
          <w:szCs w:val="20"/>
          <w:lang w:val="fr-FR"/>
        </w:rPr>
        <w:t>☐</w:t>
      </w:r>
      <w:r w:rsidRPr="005260B5">
        <w:rPr>
          <w:rFonts w:ascii="Times New Roman" w:hAnsi="Times New Roman" w:cs="Times New Roman"/>
          <w:sz w:val="20"/>
          <w:szCs w:val="20"/>
          <w:lang w:val="fr-FR"/>
        </w:rPr>
        <w:t xml:space="preserve"> No major </w:t>
      </w:r>
      <w:proofErr w:type="spellStart"/>
      <w:r w:rsidRPr="005260B5">
        <w:rPr>
          <w:rFonts w:ascii="Times New Roman" w:hAnsi="Times New Roman" w:cs="Times New Roman"/>
          <w:sz w:val="20"/>
          <w:szCs w:val="20"/>
          <w:lang w:val="fr-FR"/>
        </w:rPr>
        <w:t>difficulties</w:t>
      </w:r>
      <w:proofErr w:type="spellEnd"/>
    </w:p>
    <w:p w14:paraId="05A5858A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  <w:lang w:val="fr-FR"/>
        </w:rPr>
      </w:pPr>
      <w:r w:rsidRPr="005260B5">
        <w:rPr>
          <w:rFonts w:ascii="Segoe UI Symbol" w:hAnsi="Segoe UI Symbol" w:cs="Segoe UI Symbol"/>
          <w:sz w:val="20"/>
          <w:szCs w:val="20"/>
          <w:lang w:val="fr-FR"/>
        </w:rPr>
        <w:t>☐</w:t>
      </w:r>
      <w:r w:rsidRPr="005260B5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proofErr w:type="gramStart"/>
      <w:r w:rsidRPr="005260B5">
        <w:rPr>
          <w:rFonts w:ascii="Times New Roman" w:hAnsi="Times New Roman" w:cs="Times New Roman"/>
          <w:sz w:val="20"/>
          <w:szCs w:val="20"/>
          <w:lang w:val="fr-FR"/>
        </w:rPr>
        <w:t>Other</w:t>
      </w:r>
      <w:proofErr w:type="spellEnd"/>
      <w:r w:rsidRPr="005260B5">
        <w:rPr>
          <w:rFonts w:ascii="Times New Roman" w:hAnsi="Times New Roman" w:cs="Times New Roman"/>
          <w:sz w:val="20"/>
          <w:szCs w:val="20"/>
          <w:lang w:val="fr-FR"/>
        </w:rPr>
        <w:t>:</w:t>
      </w:r>
      <w:proofErr w:type="gramEnd"/>
      <w:r w:rsidRPr="005260B5">
        <w:rPr>
          <w:rFonts w:ascii="Times New Roman" w:hAnsi="Times New Roman" w:cs="Times New Roman"/>
          <w:sz w:val="20"/>
          <w:szCs w:val="20"/>
          <w:lang w:val="fr-FR"/>
        </w:rPr>
        <w:t xml:space="preserve"> ___________________</w:t>
      </w:r>
    </w:p>
    <w:p w14:paraId="3A00A8DE" w14:textId="77777777" w:rsidR="0039459D" w:rsidRPr="005260B5" w:rsidRDefault="0039459D" w:rsidP="0039459D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I feel that my ability to use the target language has improved.</w:t>
      </w:r>
    </w:p>
    <w:p w14:paraId="465B2D28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(1 = strongly disagree 5 = strongly agree)</w:t>
      </w:r>
    </w:p>
    <w:p w14:paraId="32E02F93" w14:textId="77777777" w:rsidR="0039459D" w:rsidRPr="005260B5" w:rsidRDefault="0039459D" w:rsidP="0039459D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I plan to continue learning this language after the course.</w:t>
      </w:r>
    </w:p>
    <w:p w14:paraId="5D8DDE49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(1 = strongly disagree 5 = strongly agree)</w:t>
      </w:r>
    </w:p>
    <w:p w14:paraId="26958617" w14:textId="77777777" w:rsidR="0039459D" w:rsidRPr="005260B5" w:rsidRDefault="0039459D" w:rsidP="0039459D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Overall, this course met or exceeded my initial expectations.</w:t>
      </w:r>
    </w:p>
    <w:p w14:paraId="5145E597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(1 = strongly disagree 5 = strongly agree)</w:t>
      </w:r>
    </w:p>
    <w:p w14:paraId="0185A568" w14:textId="77777777" w:rsidR="0039459D" w:rsidRPr="005260B5" w:rsidRDefault="0039459D" w:rsidP="0039459D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Emotional response after the program (single choice)</w:t>
      </w:r>
    </w:p>
    <w:p w14:paraId="7F272832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Segoe UI Symbol" w:hAnsi="Segoe UI Symbol" w:cs="Segoe UI Symbol"/>
          <w:sz w:val="20"/>
          <w:szCs w:val="20"/>
        </w:rPr>
        <w:t>☐</w:t>
      </w:r>
      <w:r w:rsidRPr="005260B5">
        <w:rPr>
          <w:rFonts w:ascii="Times New Roman" w:hAnsi="Times New Roman" w:cs="Times New Roman"/>
          <w:sz w:val="20"/>
          <w:szCs w:val="20"/>
        </w:rPr>
        <w:t xml:space="preserve"> Positive </w:t>
      </w:r>
      <w:r w:rsidRPr="005260B5">
        <w:rPr>
          <w:rFonts w:ascii="Segoe UI Symbol" w:hAnsi="Segoe UI Symbol" w:cs="Segoe UI Symbol"/>
          <w:sz w:val="20"/>
          <w:szCs w:val="20"/>
        </w:rPr>
        <w:t>☐</w:t>
      </w:r>
      <w:r w:rsidRPr="005260B5">
        <w:rPr>
          <w:rFonts w:ascii="Times New Roman" w:hAnsi="Times New Roman" w:cs="Times New Roman"/>
          <w:sz w:val="20"/>
          <w:szCs w:val="20"/>
        </w:rPr>
        <w:t xml:space="preserve"> Mixed </w:t>
      </w:r>
      <w:r w:rsidRPr="005260B5">
        <w:rPr>
          <w:rFonts w:ascii="Segoe UI Symbol" w:hAnsi="Segoe UI Symbol" w:cs="Segoe UI Symbol"/>
          <w:sz w:val="20"/>
          <w:szCs w:val="20"/>
        </w:rPr>
        <w:t>☐</w:t>
      </w:r>
      <w:r w:rsidRPr="005260B5">
        <w:rPr>
          <w:rFonts w:ascii="Times New Roman" w:hAnsi="Times New Roman" w:cs="Times New Roman"/>
          <w:sz w:val="20"/>
          <w:szCs w:val="20"/>
        </w:rPr>
        <w:t xml:space="preserve"> Negative</w:t>
      </w:r>
    </w:p>
    <w:p w14:paraId="1C3E06D2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29860A9" w14:textId="77777777" w:rsidR="0039459D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Appendix C. Learner Interview Protocol</w:t>
      </w:r>
    </w:p>
    <w:p w14:paraId="7AC0F9F9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842C9B4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1. What first motivated you to join this program?</w:t>
      </w:r>
    </w:p>
    <w:p w14:paraId="1540EF29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2. How has your vision or goal changed during the semester?</w:t>
      </w:r>
    </w:p>
    <w:p w14:paraId="7723B987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3. What specific events or experiences helped you stay motivated?</w:t>
      </w:r>
    </w:p>
    <w:p w14:paraId="309174BE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4. How did weekly quizzes or homework affect your learning routine?</w:t>
      </w:r>
    </w:p>
    <w:p w14:paraId="57386ADF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5. What emotions did you feel while participating in the course?</w:t>
      </w:r>
    </w:p>
    <w:p w14:paraId="2A68E2A7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6. Which aspects of the course did you find most helpful or challenging?</w:t>
      </w:r>
    </w:p>
    <w:p w14:paraId="14CBDAE4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7. In what ways did learning with a peer-teacher differ from regular classes?</w:t>
      </w:r>
    </w:p>
    <w:p w14:paraId="6B991579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8. Would you like to continue or recommend this format? Why?</w:t>
      </w:r>
    </w:p>
    <w:p w14:paraId="6AD9A915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B387AA6" w14:textId="77777777" w:rsidR="0039459D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Appendix D. Student-Teacher Interview Protocol</w:t>
      </w:r>
    </w:p>
    <w:p w14:paraId="00C5FB10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63D5699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1. Why did you decide to volunteer as a student-teacher?</w:t>
      </w:r>
    </w:p>
    <w:p w14:paraId="3A3017DB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2. How did preparing lessons influence your own language learning?</w:t>
      </w:r>
    </w:p>
    <w:p w14:paraId="620FFD8E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3. What strategies helped you maintain learners’ engagement?</w:t>
      </w:r>
    </w:p>
    <w:p w14:paraId="1A7F17FD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4. How did you assess student progress and provide feedback?</w:t>
      </w:r>
    </w:p>
    <w:p w14:paraId="18C811DD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5. What emotional experiences stood out for you (positive or negative)?</w:t>
      </w:r>
    </w:p>
    <w:p w14:paraId="4E6213AA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>6. What improvements would you suggest for future iterations?</w:t>
      </w:r>
    </w:p>
    <w:p w14:paraId="23994C6F" w14:textId="77777777" w:rsidR="0039459D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B15F279" w14:textId="77777777" w:rsidR="0039459D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403F5FC" w14:textId="77777777" w:rsidR="0039459D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70078D9" w14:textId="77777777" w:rsidR="0039459D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02DB5F2" w14:textId="77777777" w:rsidR="0039459D" w:rsidRPr="005260B5" w:rsidRDefault="0039459D" w:rsidP="0039459D">
      <w:pPr>
        <w:jc w:val="both"/>
        <w:rPr>
          <w:rFonts w:ascii="Times New Roman" w:hAnsi="Times New Roman" w:cs="Times New Roman" w:hint="eastAsia"/>
          <w:sz w:val="20"/>
          <w:szCs w:val="20"/>
        </w:rPr>
      </w:pPr>
    </w:p>
    <w:p w14:paraId="24A9F6A8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lastRenderedPageBreak/>
        <w:t>Appendix E. Contingency Table for χ² Analysis (Motivational Orientation × Attendance Frequency)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6"/>
        <w:gridCol w:w="1110"/>
        <w:gridCol w:w="1665"/>
        <w:gridCol w:w="1532"/>
        <w:gridCol w:w="859"/>
      </w:tblGrid>
      <w:tr w:rsidR="0039459D" w:rsidRPr="005260B5" w14:paraId="3B53902E" w14:textId="77777777" w:rsidTr="001C2F22">
        <w:trPr>
          <w:tblHeader/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685AAF" w14:textId="77777777" w:rsidR="0039459D" w:rsidRPr="005260B5" w:rsidRDefault="0039459D" w:rsidP="001C2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858">
              <w:rPr>
                <w:rFonts w:ascii="Times New Roman" w:hAnsi="Times New Roman" w:cs="Times New Roman"/>
                <w:sz w:val="20"/>
                <w:szCs w:val="20"/>
              </w:rPr>
              <w:t>Motivation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6BA245" w14:textId="77777777" w:rsidR="0039459D" w:rsidRPr="005260B5" w:rsidRDefault="0039459D" w:rsidP="001C2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0B5">
              <w:rPr>
                <w:rFonts w:ascii="Times New Roman" w:hAnsi="Times New Roman" w:cs="Times New Roman"/>
                <w:sz w:val="20"/>
                <w:szCs w:val="20"/>
              </w:rPr>
              <w:t>Never abs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3D21D5" w14:textId="77777777" w:rsidR="0039459D" w:rsidRPr="005260B5" w:rsidRDefault="0039459D" w:rsidP="001C2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0B5">
              <w:rPr>
                <w:rFonts w:ascii="Times New Roman" w:hAnsi="Times New Roman" w:cs="Times New Roman"/>
                <w:sz w:val="20"/>
                <w:szCs w:val="20"/>
              </w:rPr>
              <w:t>Occasionally abs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47D062" w14:textId="77777777" w:rsidR="0039459D" w:rsidRPr="005260B5" w:rsidRDefault="0039459D" w:rsidP="001C2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0B5">
              <w:rPr>
                <w:rFonts w:ascii="Times New Roman" w:hAnsi="Times New Roman" w:cs="Times New Roman"/>
                <w:sz w:val="20"/>
                <w:szCs w:val="20"/>
              </w:rPr>
              <w:t>Frequent absen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11F793" w14:textId="77777777" w:rsidR="0039459D" w:rsidRPr="005260B5" w:rsidRDefault="0039459D" w:rsidP="001C2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0B5">
              <w:rPr>
                <w:rFonts w:ascii="Times New Roman" w:hAnsi="Times New Roman" w:cs="Times New Roman"/>
                <w:sz w:val="20"/>
                <w:szCs w:val="20"/>
              </w:rPr>
              <w:t>Row total</w:t>
            </w:r>
          </w:p>
        </w:tc>
      </w:tr>
      <w:tr w:rsidR="0039459D" w:rsidRPr="005260B5" w14:paraId="5736CE44" w14:textId="77777777" w:rsidTr="001C2F2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FCF087C" w14:textId="77777777" w:rsidR="0039459D" w:rsidRPr="005260B5" w:rsidRDefault="0039459D" w:rsidP="001C2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0B5">
              <w:rPr>
                <w:rFonts w:ascii="Times New Roman" w:hAnsi="Times New Roman" w:cs="Times New Roman"/>
                <w:sz w:val="20"/>
                <w:szCs w:val="20"/>
              </w:rPr>
              <w:t>Interest / curiosity</w:t>
            </w:r>
          </w:p>
        </w:tc>
        <w:tc>
          <w:tcPr>
            <w:tcW w:w="0" w:type="auto"/>
            <w:vAlign w:val="center"/>
            <w:hideMark/>
          </w:tcPr>
          <w:p w14:paraId="1485335F" w14:textId="77777777" w:rsidR="0039459D" w:rsidRPr="005260B5" w:rsidRDefault="0039459D" w:rsidP="001C2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0B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55109170" w14:textId="77777777" w:rsidR="0039459D" w:rsidRPr="005260B5" w:rsidRDefault="0039459D" w:rsidP="001C2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0B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77A84BED" w14:textId="77777777" w:rsidR="0039459D" w:rsidRPr="005260B5" w:rsidRDefault="0039459D" w:rsidP="001C2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0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E75C5ED" w14:textId="77777777" w:rsidR="0039459D" w:rsidRPr="005260B5" w:rsidRDefault="0039459D" w:rsidP="001C2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0B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39459D" w:rsidRPr="005260B5" w14:paraId="18F86A9F" w14:textId="77777777" w:rsidTr="001C2F2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C93F73E" w14:textId="77777777" w:rsidR="0039459D" w:rsidRPr="005260B5" w:rsidRDefault="0039459D" w:rsidP="001C2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0B5">
              <w:rPr>
                <w:rFonts w:ascii="Times New Roman" w:hAnsi="Times New Roman" w:cs="Times New Roman"/>
                <w:sz w:val="20"/>
                <w:szCs w:val="20"/>
              </w:rPr>
              <w:t>Career goals</w:t>
            </w:r>
          </w:p>
        </w:tc>
        <w:tc>
          <w:tcPr>
            <w:tcW w:w="0" w:type="auto"/>
            <w:vAlign w:val="center"/>
            <w:hideMark/>
          </w:tcPr>
          <w:p w14:paraId="0380FEFC" w14:textId="77777777" w:rsidR="0039459D" w:rsidRPr="005260B5" w:rsidRDefault="0039459D" w:rsidP="001C2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0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6C2CDF6" w14:textId="77777777" w:rsidR="0039459D" w:rsidRPr="005260B5" w:rsidRDefault="0039459D" w:rsidP="001C2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0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7A64039F" w14:textId="77777777" w:rsidR="0039459D" w:rsidRPr="005260B5" w:rsidRDefault="0039459D" w:rsidP="001C2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0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9EBDFDF" w14:textId="77777777" w:rsidR="0039459D" w:rsidRPr="005260B5" w:rsidRDefault="0039459D" w:rsidP="001C2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0B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39459D" w:rsidRPr="005260B5" w14:paraId="78517433" w14:textId="77777777" w:rsidTr="001C2F2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D1F0BDD" w14:textId="77777777" w:rsidR="0039459D" w:rsidRPr="005260B5" w:rsidRDefault="0039459D" w:rsidP="001C2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0B5">
              <w:rPr>
                <w:rFonts w:ascii="Times New Roman" w:hAnsi="Times New Roman" w:cs="Times New Roman"/>
                <w:sz w:val="20"/>
                <w:szCs w:val="20"/>
              </w:rPr>
              <w:t>Social recognition</w:t>
            </w:r>
          </w:p>
        </w:tc>
        <w:tc>
          <w:tcPr>
            <w:tcW w:w="0" w:type="auto"/>
            <w:vAlign w:val="center"/>
            <w:hideMark/>
          </w:tcPr>
          <w:p w14:paraId="7B16D64D" w14:textId="77777777" w:rsidR="0039459D" w:rsidRPr="005260B5" w:rsidRDefault="0039459D" w:rsidP="001C2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0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62850F1" w14:textId="77777777" w:rsidR="0039459D" w:rsidRPr="005260B5" w:rsidRDefault="0039459D" w:rsidP="001C2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0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3B608E3" w14:textId="77777777" w:rsidR="0039459D" w:rsidRPr="005260B5" w:rsidRDefault="0039459D" w:rsidP="001C2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0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97FD66A" w14:textId="77777777" w:rsidR="0039459D" w:rsidRPr="005260B5" w:rsidRDefault="0039459D" w:rsidP="001C2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0B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9459D" w:rsidRPr="005260B5" w14:paraId="2EC7BE46" w14:textId="77777777" w:rsidTr="001C2F22">
        <w:trPr>
          <w:tblCellSpacing w:w="15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7E3C49B" w14:textId="77777777" w:rsidR="0039459D" w:rsidRPr="0039459D" w:rsidRDefault="0039459D" w:rsidP="001C2F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459D">
              <w:rPr>
                <w:rStyle w:val="a3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lumn 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7FA66B8" w14:textId="77777777" w:rsidR="0039459D" w:rsidRPr="0039459D" w:rsidRDefault="0039459D" w:rsidP="001C2F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459D">
              <w:rPr>
                <w:rStyle w:val="a3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C4376B6" w14:textId="77777777" w:rsidR="0039459D" w:rsidRPr="0039459D" w:rsidRDefault="0039459D" w:rsidP="001C2F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459D">
              <w:rPr>
                <w:rStyle w:val="a3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32E0419" w14:textId="77777777" w:rsidR="0039459D" w:rsidRPr="0039459D" w:rsidRDefault="0039459D" w:rsidP="001C2F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459D">
              <w:rPr>
                <w:rStyle w:val="a3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7602713" w14:textId="77777777" w:rsidR="0039459D" w:rsidRPr="0039459D" w:rsidRDefault="0039459D" w:rsidP="001C2F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459D">
              <w:rPr>
                <w:rStyle w:val="a3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0</w:t>
            </w:r>
          </w:p>
        </w:tc>
      </w:tr>
    </w:tbl>
    <w:p w14:paraId="3FDB4A03" w14:textId="77777777" w:rsidR="0039459D" w:rsidRPr="005260B5" w:rsidRDefault="0039459D" w:rsidP="0039459D">
      <w:pPr>
        <w:ind w:left="420" w:firstLine="420"/>
        <w:jc w:val="both"/>
        <w:rPr>
          <w:rFonts w:ascii="Times New Roman" w:hAnsi="Times New Roman" w:cs="Times New Roman"/>
          <w:sz w:val="20"/>
          <w:szCs w:val="20"/>
          <w:lang w:val="fr-FR"/>
        </w:rPr>
      </w:pPr>
      <w:r w:rsidRPr="005260B5">
        <w:rPr>
          <w:rFonts w:ascii="Times New Roman" w:hAnsi="Times New Roman" w:cs="Times New Roman" w:hint="eastAsia"/>
          <w:sz w:val="20"/>
          <w:szCs w:val="20"/>
          <w:lang w:val="fr-FR"/>
        </w:rPr>
        <w:t>N</w:t>
      </w:r>
      <w:r w:rsidRPr="005260B5">
        <w:rPr>
          <w:rFonts w:ascii="Times New Roman" w:hAnsi="Times New Roman" w:cs="Times New Roman"/>
          <w:sz w:val="20"/>
          <w:szCs w:val="20"/>
          <w:lang w:val="fr-FR"/>
        </w:rPr>
        <w:t xml:space="preserve">ote. </w:t>
      </w:r>
      <w:r w:rsidRPr="005260B5">
        <w:rPr>
          <w:rFonts w:ascii="Times New Roman" w:hAnsi="Times New Roman" w:cs="Times New Roman"/>
          <w:sz w:val="20"/>
          <w:szCs w:val="20"/>
        </w:rPr>
        <w:t>χ</w:t>
      </w:r>
      <w:r w:rsidRPr="005260B5">
        <w:rPr>
          <w:rFonts w:ascii="Times New Roman" w:hAnsi="Times New Roman" w:cs="Times New Roman"/>
          <w:sz w:val="20"/>
          <w:szCs w:val="20"/>
          <w:lang w:val="fr-FR"/>
        </w:rPr>
        <w:t>²</w:t>
      </w:r>
      <w:r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Pr="005260B5">
        <w:rPr>
          <w:rFonts w:ascii="Times New Roman" w:hAnsi="Times New Roman" w:cs="Times New Roman"/>
          <w:sz w:val="20"/>
          <w:szCs w:val="20"/>
          <w:lang w:val="fr-FR"/>
        </w:rPr>
        <w:t xml:space="preserve">(4) = 10.09, p = .039, </w:t>
      </w:r>
      <w:proofErr w:type="spellStart"/>
      <w:r w:rsidRPr="005260B5">
        <w:rPr>
          <w:rFonts w:ascii="Times New Roman" w:hAnsi="Times New Roman" w:cs="Times New Roman"/>
          <w:sz w:val="20"/>
          <w:szCs w:val="20"/>
          <w:lang w:val="fr-FR"/>
        </w:rPr>
        <w:t>Cramér’s</w:t>
      </w:r>
      <w:proofErr w:type="spellEnd"/>
      <w:r w:rsidRPr="005260B5">
        <w:rPr>
          <w:rFonts w:ascii="Times New Roman" w:hAnsi="Times New Roman" w:cs="Times New Roman"/>
          <w:sz w:val="20"/>
          <w:szCs w:val="20"/>
          <w:lang w:val="fr-FR"/>
        </w:rPr>
        <w:t xml:space="preserve"> V = .29, 95% CI [.17, .49].</w:t>
      </w:r>
    </w:p>
    <w:p w14:paraId="5AB332F9" w14:textId="77777777" w:rsidR="0039459D" w:rsidRPr="005260B5" w:rsidRDefault="0039459D" w:rsidP="0039459D">
      <w:pPr>
        <w:ind w:left="420" w:firstLine="420"/>
        <w:jc w:val="both"/>
        <w:rPr>
          <w:rFonts w:ascii="Times New Roman" w:hAnsi="Times New Roman" w:cs="Times New Roman"/>
          <w:sz w:val="20"/>
          <w:szCs w:val="20"/>
        </w:rPr>
      </w:pPr>
      <w:r w:rsidRPr="005260B5">
        <w:rPr>
          <w:rFonts w:ascii="Times New Roman" w:hAnsi="Times New Roman" w:cs="Times New Roman"/>
          <w:sz w:val="20"/>
          <w:szCs w:val="20"/>
        </w:rPr>
        <w:t xml:space="preserve">All expected cell counts were at least 2. </w:t>
      </w:r>
    </w:p>
    <w:p w14:paraId="27B76B27" w14:textId="77777777" w:rsidR="0039459D" w:rsidRPr="005260B5" w:rsidRDefault="0039459D" w:rsidP="0039459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539DA1D" w14:textId="308F8912" w:rsidR="00FB1668" w:rsidRPr="0039459D" w:rsidRDefault="00FB1668" w:rsidP="0039459D"/>
    <w:sectPr w:rsidR="00FB1668" w:rsidRPr="003945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E30D4"/>
    <w:multiLevelType w:val="hybridMultilevel"/>
    <w:tmpl w:val="16E474CE"/>
    <w:lvl w:ilvl="0" w:tplc="4D1488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5302D59"/>
    <w:multiLevelType w:val="hybridMultilevel"/>
    <w:tmpl w:val="88E6649C"/>
    <w:lvl w:ilvl="0" w:tplc="ED660E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C28"/>
    <w:rsid w:val="00006DE6"/>
    <w:rsid w:val="00191AB6"/>
    <w:rsid w:val="002524A4"/>
    <w:rsid w:val="0035459A"/>
    <w:rsid w:val="003929C4"/>
    <w:rsid w:val="0039459D"/>
    <w:rsid w:val="003E27CC"/>
    <w:rsid w:val="00471D4C"/>
    <w:rsid w:val="004B1780"/>
    <w:rsid w:val="005B4FA2"/>
    <w:rsid w:val="005E3858"/>
    <w:rsid w:val="005E6ADB"/>
    <w:rsid w:val="00642644"/>
    <w:rsid w:val="0073734F"/>
    <w:rsid w:val="00755315"/>
    <w:rsid w:val="00814C28"/>
    <w:rsid w:val="00876D74"/>
    <w:rsid w:val="008D38E7"/>
    <w:rsid w:val="00904E64"/>
    <w:rsid w:val="0092071C"/>
    <w:rsid w:val="009B049F"/>
    <w:rsid w:val="009C5F4E"/>
    <w:rsid w:val="00A0080F"/>
    <w:rsid w:val="00A3206D"/>
    <w:rsid w:val="00AC43D7"/>
    <w:rsid w:val="00B6708A"/>
    <w:rsid w:val="00BF574A"/>
    <w:rsid w:val="00D85816"/>
    <w:rsid w:val="00DE3709"/>
    <w:rsid w:val="00E764D0"/>
    <w:rsid w:val="00F2484D"/>
    <w:rsid w:val="00FB1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C1443"/>
  <w15:chartTrackingRefBased/>
  <w15:docId w15:val="{313182C8-77BC-854B-B400-300057A9B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459D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5E3858"/>
    <w:rPr>
      <w:b/>
      <w:bCs/>
    </w:rPr>
  </w:style>
  <w:style w:type="character" w:styleId="a4">
    <w:name w:val="Emphasis"/>
    <w:basedOn w:val="a0"/>
    <w:uiPriority w:val="20"/>
    <w:qFormat/>
    <w:rsid w:val="00FB1668"/>
    <w:rPr>
      <w:i/>
      <w:iCs/>
    </w:rPr>
  </w:style>
  <w:style w:type="paragraph" w:styleId="a5">
    <w:name w:val="List Paragraph"/>
    <w:basedOn w:val="a"/>
    <w:uiPriority w:val="34"/>
    <w:qFormat/>
    <w:rsid w:val="009C5F4E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78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1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07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37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08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119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51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45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49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92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22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248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581</Words>
  <Characters>3314</Characters>
  <Application>Microsoft Office Word</Application>
  <DocSecurity>0</DocSecurity>
  <Lines>27</Lines>
  <Paragraphs>7</Paragraphs>
  <ScaleCrop>false</ScaleCrop>
  <Company/>
  <LinksUpToDate>false</LinksUpToDate>
  <CharactersWithSpaces>3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7</cp:revision>
  <dcterms:created xsi:type="dcterms:W3CDTF">2025-11-17T03:05:00Z</dcterms:created>
  <dcterms:modified xsi:type="dcterms:W3CDTF">2025-11-18T06:53:00Z</dcterms:modified>
</cp:coreProperties>
</file>